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280" w:rsidRDefault="009A6280" w:rsidP="009A628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4F7BE106" wp14:editId="5E74760D">
            <wp:extent cx="2987040" cy="9696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969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6280" w:rsidRPr="00DB3162" w:rsidRDefault="00AD16B2" w:rsidP="009A628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9A6280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2771F5">
        <w:rPr>
          <w:rFonts w:ascii="Times New Roman" w:hAnsi="Times New Roman" w:cs="Times New Roman"/>
          <w:b/>
          <w:sz w:val="24"/>
          <w:szCs w:val="24"/>
        </w:rPr>
        <w:t xml:space="preserve">ure </w:t>
      </w:r>
      <w:bookmarkStart w:id="0" w:name="_GoBack"/>
      <w:bookmarkEnd w:id="0"/>
      <w:r w:rsidR="009A6280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9A6280">
        <w:rPr>
          <w:rFonts w:ascii="Times New Roman" w:hAnsi="Times New Roman" w:cs="Times New Roman"/>
          <w:sz w:val="24"/>
          <w:szCs w:val="24"/>
        </w:rPr>
        <w:t>NFS1-ISD11 interaction is disrupted in patient cells. Wild-type and patient fibroblast cells were subjected to co-immunoprecipitation with an antibody against NFS1. ISD11 was co-precipitated with NFS1 in wild-type (NFS1 WT) but not patient cells (NFS1 R72Q).</w:t>
      </w:r>
    </w:p>
    <w:p w:rsidR="009A6280" w:rsidRDefault="009A6280" w:rsidP="009A6280">
      <w:pPr>
        <w:spacing w:after="0" w:line="240" w:lineRule="auto"/>
        <w:ind w:right="900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9A6280" w:rsidSect="00F702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280"/>
    <w:rsid w:val="002771F5"/>
    <w:rsid w:val="0033753E"/>
    <w:rsid w:val="007F1818"/>
    <w:rsid w:val="00983418"/>
    <w:rsid w:val="009A6280"/>
    <w:rsid w:val="009E446F"/>
    <w:rsid w:val="00AD16B2"/>
    <w:rsid w:val="00CD4C3E"/>
    <w:rsid w:val="00E0020A"/>
    <w:rsid w:val="00F523B9"/>
    <w:rsid w:val="00F702C9"/>
    <w:rsid w:val="00FB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28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280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A6280"/>
    <w:rPr>
      <w:i/>
      <w:iCs/>
    </w:rPr>
  </w:style>
  <w:style w:type="character" w:customStyle="1" w:styleId="apple-converted-space">
    <w:name w:val="apple-converted-space"/>
    <w:basedOn w:val="DefaultParagraphFont"/>
    <w:rsid w:val="009A6280"/>
  </w:style>
  <w:style w:type="paragraph" w:styleId="BalloonText">
    <w:name w:val="Balloon Text"/>
    <w:basedOn w:val="Normal"/>
    <w:link w:val="BalloonTextChar"/>
    <w:uiPriority w:val="99"/>
    <w:semiHidden/>
    <w:unhideWhenUsed/>
    <w:rsid w:val="009A628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280"/>
    <w:rPr>
      <w:rFonts w:ascii="Lucida Grande" w:eastAsiaTheme="minorHAnsi" w:hAnsi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28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280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A6280"/>
    <w:rPr>
      <w:i/>
      <w:iCs/>
    </w:rPr>
  </w:style>
  <w:style w:type="character" w:customStyle="1" w:styleId="apple-converted-space">
    <w:name w:val="apple-converted-space"/>
    <w:basedOn w:val="DefaultParagraphFont"/>
    <w:rsid w:val="009A6280"/>
  </w:style>
  <w:style w:type="paragraph" w:styleId="BalloonText">
    <w:name w:val="Balloon Text"/>
    <w:basedOn w:val="Normal"/>
    <w:link w:val="BalloonTextChar"/>
    <w:uiPriority w:val="99"/>
    <w:semiHidden/>
    <w:unhideWhenUsed/>
    <w:rsid w:val="009A628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280"/>
    <w:rPr>
      <w:rFonts w:ascii="Lucida Grande" w:eastAsiaTheme="minorHAnsi" w:hAnsi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epublic of Farhan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i Farhan</dc:creator>
  <cp:lastModifiedBy>sfarhan</cp:lastModifiedBy>
  <cp:revision>4</cp:revision>
  <dcterms:created xsi:type="dcterms:W3CDTF">2013-10-04T19:31:00Z</dcterms:created>
  <dcterms:modified xsi:type="dcterms:W3CDTF">2013-10-04T19:36:00Z</dcterms:modified>
</cp:coreProperties>
</file>